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BDB73" w14:textId="7AF9B4D4" w:rsidR="00482034" w:rsidRDefault="00EC4DBB" w:rsidP="00482034">
      <w:pPr>
        <w:rPr>
          <w:lang w:val="en-US"/>
        </w:rPr>
      </w:pPr>
      <w:r>
        <w:rPr>
          <w:lang w:val="en-US"/>
        </w:rPr>
        <w:t xml:space="preserve">S2 </w:t>
      </w:r>
      <w:r w:rsidR="007F1969">
        <w:rPr>
          <w:lang w:val="en-US"/>
        </w:rPr>
        <w:t>Table</w:t>
      </w:r>
      <w:r>
        <w:rPr>
          <w:lang w:val="en-US"/>
        </w:rPr>
        <w:t>.</w:t>
      </w:r>
      <w:r w:rsidR="00482034">
        <w:rPr>
          <w:lang w:val="en-US"/>
        </w:rPr>
        <w:t xml:space="preserve"> Data set of 43 samples for TN regression analysis</w:t>
      </w:r>
    </w:p>
    <w:p w14:paraId="22B5E578" w14:textId="77777777" w:rsidR="00953A1F" w:rsidRPr="007305B1" w:rsidRDefault="00953A1F" w:rsidP="00482034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0"/>
        <w:gridCol w:w="1840"/>
        <w:gridCol w:w="2540"/>
      </w:tblGrid>
      <w:tr w:rsidR="002A6CA3" w:rsidRPr="0072499F" w14:paraId="4151B246" w14:textId="77777777" w:rsidTr="00953A1F">
        <w:trPr>
          <w:trHeight w:val="810"/>
        </w:trPr>
        <w:tc>
          <w:tcPr>
            <w:tcW w:w="1040" w:type="dxa"/>
            <w:hideMark/>
          </w:tcPr>
          <w:p w14:paraId="478F0380" w14:textId="77777777" w:rsidR="002A6CA3" w:rsidRPr="00953A1F" w:rsidRDefault="002A6CA3" w:rsidP="00953A1F">
            <w:pPr>
              <w:rPr>
                <w:b/>
                <w:bCs/>
              </w:rPr>
            </w:pPr>
            <w:r w:rsidRPr="00953A1F">
              <w:rPr>
                <w:b/>
                <w:bCs/>
              </w:rPr>
              <w:t>Number of Samples</w:t>
            </w:r>
          </w:p>
        </w:tc>
        <w:tc>
          <w:tcPr>
            <w:tcW w:w="1840" w:type="dxa"/>
            <w:hideMark/>
          </w:tcPr>
          <w:p w14:paraId="35E09BA3" w14:textId="77777777" w:rsidR="002A6CA3" w:rsidRPr="00953A1F" w:rsidRDefault="002A6CA3" w:rsidP="00953A1F">
            <w:pPr>
              <w:rPr>
                <w:b/>
                <w:bCs/>
              </w:rPr>
            </w:pPr>
            <w:r w:rsidRPr="00953A1F">
              <w:rPr>
                <w:b/>
                <w:bCs/>
              </w:rPr>
              <w:t xml:space="preserve">TN (%) CHN Elemental Analyser </w:t>
            </w:r>
          </w:p>
        </w:tc>
        <w:tc>
          <w:tcPr>
            <w:tcW w:w="2540" w:type="dxa"/>
            <w:hideMark/>
          </w:tcPr>
          <w:p w14:paraId="04BF7E01" w14:textId="77777777" w:rsidR="002A6CA3" w:rsidRPr="00953A1F" w:rsidRDefault="002A6CA3" w:rsidP="00953A1F">
            <w:pPr>
              <w:rPr>
                <w:b/>
                <w:bCs/>
                <w:lang w:val="en-US"/>
              </w:rPr>
            </w:pPr>
            <w:r w:rsidRPr="00953A1F">
              <w:rPr>
                <w:b/>
                <w:bCs/>
                <w:lang w:val="en-US"/>
              </w:rPr>
              <w:t xml:space="preserve">TN (%) Catalytic Combustion Chemiluminescence Method </w:t>
            </w:r>
          </w:p>
        </w:tc>
      </w:tr>
      <w:tr w:rsidR="002A6CA3" w:rsidRPr="00953A1F" w14:paraId="02FB87ED" w14:textId="77777777" w:rsidTr="00953A1F">
        <w:trPr>
          <w:trHeight w:val="288"/>
        </w:trPr>
        <w:tc>
          <w:tcPr>
            <w:tcW w:w="1040" w:type="dxa"/>
            <w:noWrap/>
            <w:hideMark/>
          </w:tcPr>
          <w:p w14:paraId="7630ECF6" w14:textId="77777777" w:rsidR="002A6CA3" w:rsidRPr="00953A1F" w:rsidRDefault="002A6CA3" w:rsidP="00953A1F">
            <w:r w:rsidRPr="00953A1F">
              <w:t>1</w:t>
            </w:r>
          </w:p>
        </w:tc>
        <w:tc>
          <w:tcPr>
            <w:tcW w:w="1840" w:type="dxa"/>
            <w:noWrap/>
            <w:hideMark/>
          </w:tcPr>
          <w:p w14:paraId="5F2F64C1" w14:textId="77777777" w:rsidR="002A6CA3" w:rsidRPr="00953A1F" w:rsidRDefault="002A6CA3" w:rsidP="00953A1F">
            <w:r w:rsidRPr="00953A1F">
              <w:t>0,240</w:t>
            </w:r>
          </w:p>
        </w:tc>
        <w:tc>
          <w:tcPr>
            <w:tcW w:w="2540" w:type="dxa"/>
            <w:noWrap/>
            <w:hideMark/>
          </w:tcPr>
          <w:p w14:paraId="383922DF" w14:textId="77777777" w:rsidR="002A6CA3" w:rsidRPr="00953A1F" w:rsidRDefault="002A6CA3" w:rsidP="00953A1F">
            <w:r w:rsidRPr="00953A1F">
              <w:t>0,240</w:t>
            </w:r>
          </w:p>
        </w:tc>
      </w:tr>
      <w:tr w:rsidR="002A6CA3" w:rsidRPr="00953A1F" w14:paraId="618D3EB3" w14:textId="77777777" w:rsidTr="00953A1F">
        <w:trPr>
          <w:trHeight w:val="288"/>
        </w:trPr>
        <w:tc>
          <w:tcPr>
            <w:tcW w:w="1040" w:type="dxa"/>
            <w:noWrap/>
            <w:hideMark/>
          </w:tcPr>
          <w:p w14:paraId="069A4A72" w14:textId="77777777" w:rsidR="002A6CA3" w:rsidRPr="00953A1F" w:rsidRDefault="002A6CA3" w:rsidP="00953A1F">
            <w:r w:rsidRPr="00953A1F">
              <w:t>2</w:t>
            </w:r>
          </w:p>
        </w:tc>
        <w:tc>
          <w:tcPr>
            <w:tcW w:w="1840" w:type="dxa"/>
            <w:noWrap/>
            <w:hideMark/>
          </w:tcPr>
          <w:p w14:paraId="2DA7DECE" w14:textId="77777777" w:rsidR="002A6CA3" w:rsidRPr="00953A1F" w:rsidRDefault="002A6CA3" w:rsidP="00953A1F">
            <w:r w:rsidRPr="00953A1F">
              <w:t>0,210</w:t>
            </w:r>
          </w:p>
        </w:tc>
        <w:tc>
          <w:tcPr>
            <w:tcW w:w="2540" w:type="dxa"/>
            <w:noWrap/>
            <w:hideMark/>
          </w:tcPr>
          <w:p w14:paraId="1C1B620D" w14:textId="77777777" w:rsidR="002A6CA3" w:rsidRPr="00953A1F" w:rsidRDefault="002A6CA3" w:rsidP="00953A1F">
            <w:r w:rsidRPr="00953A1F">
              <w:t>0,210</w:t>
            </w:r>
          </w:p>
        </w:tc>
      </w:tr>
      <w:tr w:rsidR="002A6CA3" w:rsidRPr="00953A1F" w14:paraId="5967F642" w14:textId="77777777" w:rsidTr="00953A1F">
        <w:trPr>
          <w:trHeight w:val="288"/>
        </w:trPr>
        <w:tc>
          <w:tcPr>
            <w:tcW w:w="1040" w:type="dxa"/>
            <w:noWrap/>
            <w:hideMark/>
          </w:tcPr>
          <w:p w14:paraId="02AB38CA" w14:textId="77777777" w:rsidR="002A6CA3" w:rsidRPr="00953A1F" w:rsidRDefault="002A6CA3" w:rsidP="00953A1F">
            <w:r w:rsidRPr="00953A1F">
              <w:t>3</w:t>
            </w:r>
          </w:p>
        </w:tc>
        <w:tc>
          <w:tcPr>
            <w:tcW w:w="1840" w:type="dxa"/>
            <w:noWrap/>
            <w:hideMark/>
          </w:tcPr>
          <w:p w14:paraId="242A108C" w14:textId="77777777" w:rsidR="002A6CA3" w:rsidRPr="00953A1F" w:rsidRDefault="002A6CA3" w:rsidP="00953A1F">
            <w:r w:rsidRPr="00953A1F">
              <w:t>0,170</w:t>
            </w:r>
          </w:p>
        </w:tc>
        <w:tc>
          <w:tcPr>
            <w:tcW w:w="2540" w:type="dxa"/>
            <w:noWrap/>
            <w:hideMark/>
          </w:tcPr>
          <w:p w14:paraId="7CC98107" w14:textId="77777777" w:rsidR="002A6CA3" w:rsidRPr="00953A1F" w:rsidRDefault="002A6CA3" w:rsidP="00953A1F">
            <w:r w:rsidRPr="00953A1F">
              <w:t>0,160</w:t>
            </w:r>
          </w:p>
        </w:tc>
      </w:tr>
      <w:tr w:rsidR="002A6CA3" w:rsidRPr="00953A1F" w14:paraId="1900F2F2" w14:textId="77777777" w:rsidTr="00953A1F">
        <w:trPr>
          <w:trHeight w:val="288"/>
        </w:trPr>
        <w:tc>
          <w:tcPr>
            <w:tcW w:w="1040" w:type="dxa"/>
            <w:noWrap/>
            <w:hideMark/>
          </w:tcPr>
          <w:p w14:paraId="045F209D" w14:textId="77777777" w:rsidR="002A6CA3" w:rsidRPr="00953A1F" w:rsidRDefault="002A6CA3" w:rsidP="00953A1F">
            <w:r w:rsidRPr="00953A1F">
              <w:t>4</w:t>
            </w:r>
          </w:p>
        </w:tc>
        <w:tc>
          <w:tcPr>
            <w:tcW w:w="1840" w:type="dxa"/>
            <w:noWrap/>
            <w:hideMark/>
          </w:tcPr>
          <w:p w14:paraId="639429F9" w14:textId="77777777" w:rsidR="002A6CA3" w:rsidRPr="00953A1F" w:rsidRDefault="002A6CA3" w:rsidP="00953A1F">
            <w:r w:rsidRPr="00953A1F">
              <w:t>0,160</w:t>
            </w:r>
          </w:p>
        </w:tc>
        <w:tc>
          <w:tcPr>
            <w:tcW w:w="2540" w:type="dxa"/>
            <w:noWrap/>
            <w:hideMark/>
          </w:tcPr>
          <w:p w14:paraId="461B1BA9" w14:textId="77777777" w:rsidR="002A6CA3" w:rsidRPr="00953A1F" w:rsidRDefault="002A6CA3" w:rsidP="00953A1F">
            <w:r w:rsidRPr="00953A1F">
              <w:t>0,160</w:t>
            </w:r>
          </w:p>
        </w:tc>
      </w:tr>
      <w:tr w:rsidR="002A6CA3" w:rsidRPr="00953A1F" w14:paraId="57C12027" w14:textId="77777777" w:rsidTr="00953A1F">
        <w:trPr>
          <w:trHeight w:val="288"/>
        </w:trPr>
        <w:tc>
          <w:tcPr>
            <w:tcW w:w="1040" w:type="dxa"/>
            <w:noWrap/>
            <w:hideMark/>
          </w:tcPr>
          <w:p w14:paraId="5474EB81" w14:textId="77777777" w:rsidR="002A6CA3" w:rsidRPr="00953A1F" w:rsidRDefault="002A6CA3" w:rsidP="00953A1F">
            <w:r w:rsidRPr="00953A1F">
              <w:t>5</w:t>
            </w:r>
          </w:p>
        </w:tc>
        <w:tc>
          <w:tcPr>
            <w:tcW w:w="1840" w:type="dxa"/>
            <w:noWrap/>
            <w:hideMark/>
          </w:tcPr>
          <w:p w14:paraId="34BE2FA1" w14:textId="77777777" w:rsidR="002A6CA3" w:rsidRPr="00953A1F" w:rsidRDefault="002A6CA3" w:rsidP="00953A1F">
            <w:r w:rsidRPr="00953A1F">
              <w:t>0,210</w:t>
            </w:r>
          </w:p>
        </w:tc>
        <w:tc>
          <w:tcPr>
            <w:tcW w:w="2540" w:type="dxa"/>
            <w:noWrap/>
            <w:hideMark/>
          </w:tcPr>
          <w:p w14:paraId="7F360DEC" w14:textId="77777777" w:rsidR="002A6CA3" w:rsidRPr="00953A1F" w:rsidRDefault="002A6CA3" w:rsidP="00953A1F">
            <w:r w:rsidRPr="00953A1F">
              <w:t>0,180</w:t>
            </w:r>
          </w:p>
        </w:tc>
      </w:tr>
      <w:tr w:rsidR="002A6CA3" w:rsidRPr="00953A1F" w14:paraId="457A456C" w14:textId="77777777" w:rsidTr="00953A1F">
        <w:trPr>
          <w:trHeight w:val="288"/>
        </w:trPr>
        <w:tc>
          <w:tcPr>
            <w:tcW w:w="1040" w:type="dxa"/>
            <w:noWrap/>
            <w:hideMark/>
          </w:tcPr>
          <w:p w14:paraId="26FB571B" w14:textId="77777777" w:rsidR="002A6CA3" w:rsidRPr="00953A1F" w:rsidRDefault="002A6CA3" w:rsidP="00953A1F">
            <w:r w:rsidRPr="00953A1F">
              <w:t>6</w:t>
            </w:r>
          </w:p>
        </w:tc>
        <w:tc>
          <w:tcPr>
            <w:tcW w:w="1840" w:type="dxa"/>
            <w:noWrap/>
            <w:hideMark/>
          </w:tcPr>
          <w:p w14:paraId="00E58B03" w14:textId="77777777" w:rsidR="002A6CA3" w:rsidRPr="00953A1F" w:rsidRDefault="002A6CA3" w:rsidP="00953A1F">
            <w:r w:rsidRPr="00953A1F">
              <w:t>0,280</w:t>
            </w:r>
          </w:p>
        </w:tc>
        <w:tc>
          <w:tcPr>
            <w:tcW w:w="2540" w:type="dxa"/>
            <w:noWrap/>
            <w:hideMark/>
          </w:tcPr>
          <w:p w14:paraId="0112B36E" w14:textId="77777777" w:rsidR="002A6CA3" w:rsidRPr="00953A1F" w:rsidRDefault="002A6CA3" w:rsidP="00953A1F">
            <w:r w:rsidRPr="00953A1F">
              <w:t>0,250</w:t>
            </w:r>
          </w:p>
        </w:tc>
      </w:tr>
      <w:tr w:rsidR="002A6CA3" w:rsidRPr="00953A1F" w14:paraId="129ED0E8" w14:textId="77777777" w:rsidTr="00953A1F">
        <w:trPr>
          <w:trHeight w:val="288"/>
        </w:trPr>
        <w:tc>
          <w:tcPr>
            <w:tcW w:w="1040" w:type="dxa"/>
            <w:noWrap/>
            <w:hideMark/>
          </w:tcPr>
          <w:p w14:paraId="7EC629FD" w14:textId="77777777" w:rsidR="002A6CA3" w:rsidRPr="00953A1F" w:rsidRDefault="002A6CA3" w:rsidP="00953A1F">
            <w:r w:rsidRPr="00953A1F">
              <w:t>7</w:t>
            </w:r>
          </w:p>
        </w:tc>
        <w:tc>
          <w:tcPr>
            <w:tcW w:w="1840" w:type="dxa"/>
            <w:noWrap/>
            <w:hideMark/>
          </w:tcPr>
          <w:p w14:paraId="79CDEA58" w14:textId="77777777" w:rsidR="002A6CA3" w:rsidRPr="00953A1F" w:rsidRDefault="002A6CA3" w:rsidP="00953A1F">
            <w:r w:rsidRPr="00953A1F">
              <w:t>0,130</w:t>
            </w:r>
          </w:p>
        </w:tc>
        <w:tc>
          <w:tcPr>
            <w:tcW w:w="2540" w:type="dxa"/>
            <w:noWrap/>
            <w:hideMark/>
          </w:tcPr>
          <w:p w14:paraId="6BA4214F" w14:textId="77777777" w:rsidR="002A6CA3" w:rsidRPr="00953A1F" w:rsidRDefault="002A6CA3" w:rsidP="00953A1F">
            <w:r w:rsidRPr="00953A1F">
              <w:t>0,250</w:t>
            </w:r>
          </w:p>
        </w:tc>
      </w:tr>
      <w:tr w:rsidR="002A6CA3" w:rsidRPr="00953A1F" w14:paraId="7F38FCC0" w14:textId="77777777" w:rsidTr="00953A1F">
        <w:trPr>
          <w:trHeight w:val="288"/>
        </w:trPr>
        <w:tc>
          <w:tcPr>
            <w:tcW w:w="1040" w:type="dxa"/>
            <w:noWrap/>
            <w:hideMark/>
          </w:tcPr>
          <w:p w14:paraId="71C11BD6" w14:textId="77777777" w:rsidR="002A6CA3" w:rsidRPr="00953A1F" w:rsidRDefault="002A6CA3" w:rsidP="00953A1F">
            <w:r w:rsidRPr="00953A1F">
              <w:t>8</w:t>
            </w:r>
          </w:p>
        </w:tc>
        <w:tc>
          <w:tcPr>
            <w:tcW w:w="1840" w:type="dxa"/>
            <w:noWrap/>
            <w:hideMark/>
          </w:tcPr>
          <w:p w14:paraId="2E92B90B" w14:textId="77777777" w:rsidR="002A6CA3" w:rsidRPr="00953A1F" w:rsidRDefault="002A6CA3" w:rsidP="00953A1F">
            <w:r w:rsidRPr="00953A1F">
              <w:t>0,070</w:t>
            </w:r>
          </w:p>
        </w:tc>
        <w:tc>
          <w:tcPr>
            <w:tcW w:w="2540" w:type="dxa"/>
            <w:noWrap/>
            <w:hideMark/>
          </w:tcPr>
          <w:p w14:paraId="4DD1A879" w14:textId="77777777" w:rsidR="002A6CA3" w:rsidRPr="00953A1F" w:rsidRDefault="002A6CA3" w:rsidP="00953A1F">
            <w:r w:rsidRPr="00953A1F">
              <w:t>0,280</w:t>
            </w:r>
          </w:p>
        </w:tc>
      </w:tr>
      <w:tr w:rsidR="002A6CA3" w:rsidRPr="00953A1F" w14:paraId="4F09B7A8" w14:textId="77777777" w:rsidTr="00953A1F">
        <w:trPr>
          <w:trHeight w:val="288"/>
        </w:trPr>
        <w:tc>
          <w:tcPr>
            <w:tcW w:w="1040" w:type="dxa"/>
            <w:noWrap/>
            <w:hideMark/>
          </w:tcPr>
          <w:p w14:paraId="484546F0" w14:textId="77777777" w:rsidR="002A6CA3" w:rsidRPr="00953A1F" w:rsidRDefault="002A6CA3" w:rsidP="00953A1F">
            <w:r w:rsidRPr="00953A1F">
              <w:t>9</w:t>
            </w:r>
          </w:p>
        </w:tc>
        <w:tc>
          <w:tcPr>
            <w:tcW w:w="1840" w:type="dxa"/>
            <w:noWrap/>
            <w:hideMark/>
          </w:tcPr>
          <w:p w14:paraId="58603B86" w14:textId="77777777" w:rsidR="002A6CA3" w:rsidRPr="00953A1F" w:rsidRDefault="002A6CA3" w:rsidP="00953A1F">
            <w:r w:rsidRPr="00953A1F">
              <w:t>0,250</w:t>
            </w:r>
          </w:p>
        </w:tc>
        <w:tc>
          <w:tcPr>
            <w:tcW w:w="2540" w:type="dxa"/>
            <w:noWrap/>
            <w:hideMark/>
          </w:tcPr>
          <w:p w14:paraId="7ED8678E" w14:textId="77777777" w:rsidR="002A6CA3" w:rsidRPr="00953A1F" w:rsidRDefault="002A6CA3" w:rsidP="00953A1F">
            <w:r w:rsidRPr="00953A1F">
              <w:t>0,210</w:t>
            </w:r>
          </w:p>
        </w:tc>
      </w:tr>
      <w:tr w:rsidR="002A6CA3" w:rsidRPr="00953A1F" w14:paraId="59E5CEEE" w14:textId="77777777" w:rsidTr="00953A1F">
        <w:trPr>
          <w:trHeight w:val="288"/>
        </w:trPr>
        <w:tc>
          <w:tcPr>
            <w:tcW w:w="1040" w:type="dxa"/>
            <w:noWrap/>
            <w:hideMark/>
          </w:tcPr>
          <w:p w14:paraId="42D798A6" w14:textId="77777777" w:rsidR="002A6CA3" w:rsidRPr="00953A1F" w:rsidRDefault="002A6CA3" w:rsidP="00953A1F">
            <w:r w:rsidRPr="00953A1F">
              <w:t>10</w:t>
            </w:r>
          </w:p>
        </w:tc>
        <w:tc>
          <w:tcPr>
            <w:tcW w:w="1840" w:type="dxa"/>
            <w:noWrap/>
            <w:hideMark/>
          </w:tcPr>
          <w:p w14:paraId="1FE9E6BA" w14:textId="77777777" w:rsidR="002A6CA3" w:rsidRPr="00953A1F" w:rsidRDefault="002A6CA3" w:rsidP="00953A1F">
            <w:r w:rsidRPr="00953A1F">
              <w:t>0,050</w:t>
            </w:r>
          </w:p>
        </w:tc>
        <w:tc>
          <w:tcPr>
            <w:tcW w:w="2540" w:type="dxa"/>
            <w:noWrap/>
            <w:hideMark/>
          </w:tcPr>
          <w:p w14:paraId="6B453A98" w14:textId="77777777" w:rsidR="002A6CA3" w:rsidRPr="00953A1F" w:rsidRDefault="002A6CA3" w:rsidP="00953A1F">
            <w:r w:rsidRPr="00953A1F">
              <w:t>0,040</w:t>
            </w:r>
          </w:p>
        </w:tc>
      </w:tr>
      <w:tr w:rsidR="002A6CA3" w:rsidRPr="00953A1F" w14:paraId="04EDCE76" w14:textId="77777777" w:rsidTr="00953A1F">
        <w:trPr>
          <w:trHeight w:val="288"/>
        </w:trPr>
        <w:tc>
          <w:tcPr>
            <w:tcW w:w="1040" w:type="dxa"/>
            <w:noWrap/>
            <w:hideMark/>
          </w:tcPr>
          <w:p w14:paraId="60406816" w14:textId="77777777" w:rsidR="002A6CA3" w:rsidRPr="00953A1F" w:rsidRDefault="002A6CA3" w:rsidP="00953A1F">
            <w:r w:rsidRPr="00953A1F">
              <w:t>11</w:t>
            </w:r>
          </w:p>
        </w:tc>
        <w:tc>
          <w:tcPr>
            <w:tcW w:w="1840" w:type="dxa"/>
            <w:noWrap/>
            <w:hideMark/>
          </w:tcPr>
          <w:p w14:paraId="0E156837" w14:textId="77777777" w:rsidR="002A6CA3" w:rsidRPr="00953A1F" w:rsidRDefault="002A6CA3" w:rsidP="00953A1F">
            <w:r w:rsidRPr="00953A1F">
              <w:t>0,040</w:t>
            </w:r>
          </w:p>
        </w:tc>
        <w:tc>
          <w:tcPr>
            <w:tcW w:w="2540" w:type="dxa"/>
            <w:noWrap/>
            <w:hideMark/>
          </w:tcPr>
          <w:p w14:paraId="664BCC69" w14:textId="77777777" w:rsidR="002A6CA3" w:rsidRPr="00953A1F" w:rsidRDefault="002A6CA3" w:rsidP="00953A1F">
            <w:r w:rsidRPr="00953A1F">
              <w:t>0,036</w:t>
            </w:r>
          </w:p>
        </w:tc>
      </w:tr>
      <w:tr w:rsidR="002A6CA3" w:rsidRPr="00953A1F" w14:paraId="69321BBF" w14:textId="77777777" w:rsidTr="00953A1F">
        <w:trPr>
          <w:trHeight w:val="288"/>
        </w:trPr>
        <w:tc>
          <w:tcPr>
            <w:tcW w:w="1040" w:type="dxa"/>
            <w:noWrap/>
            <w:hideMark/>
          </w:tcPr>
          <w:p w14:paraId="32163113" w14:textId="77777777" w:rsidR="002A6CA3" w:rsidRPr="00953A1F" w:rsidRDefault="002A6CA3" w:rsidP="00953A1F">
            <w:r w:rsidRPr="00953A1F">
              <w:t>12</w:t>
            </w:r>
          </w:p>
        </w:tc>
        <w:tc>
          <w:tcPr>
            <w:tcW w:w="1840" w:type="dxa"/>
            <w:noWrap/>
            <w:hideMark/>
          </w:tcPr>
          <w:p w14:paraId="09D9A294" w14:textId="77777777" w:rsidR="002A6CA3" w:rsidRPr="00953A1F" w:rsidRDefault="002A6CA3" w:rsidP="00953A1F">
            <w:r w:rsidRPr="00953A1F">
              <w:t>0,020</w:t>
            </w:r>
          </w:p>
        </w:tc>
        <w:tc>
          <w:tcPr>
            <w:tcW w:w="2540" w:type="dxa"/>
            <w:noWrap/>
            <w:hideMark/>
          </w:tcPr>
          <w:p w14:paraId="7D3EB1A6" w14:textId="77777777" w:rsidR="002A6CA3" w:rsidRPr="00953A1F" w:rsidRDefault="002A6CA3" w:rsidP="00953A1F">
            <w:r w:rsidRPr="00953A1F">
              <w:t>0,017</w:t>
            </w:r>
          </w:p>
        </w:tc>
      </w:tr>
      <w:tr w:rsidR="002A6CA3" w:rsidRPr="00953A1F" w14:paraId="112D4C46" w14:textId="77777777" w:rsidTr="00953A1F">
        <w:trPr>
          <w:trHeight w:val="288"/>
        </w:trPr>
        <w:tc>
          <w:tcPr>
            <w:tcW w:w="1040" w:type="dxa"/>
            <w:noWrap/>
            <w:hideMark/>
          </w:tcPr>
          <w:p w14:paraId="425F64B3" w14:textId="77777777" w:rsidR="002A6CA3" w:rsidRPr="00953A1F" w:rsidRDefault="002A6CA3" w:rsidP="00953A1F">
            <w:r w:rsidRPr="00953A1F">
              <w:t>13</w:t>
            </w:r>
          </w:p>
        </w:tc>
        <w:tc>
          <w:tcPr>
            <w:tcW w:w="1840" w:type="dxa"/>
            <w:noWrap/>
            <w:hideMark/>
          </w:tcPr>
          <w:p w14:paraId="00C242DE" w14:textId="77777777" w:rsidR="002A6CA3" w:rsidRPr="00953A1F" w:rsidRDefault="002A6CA3" w:rsidP="00953A1F">
            <w:r w:rsidRPr="00953A1F">
              <w:t>0,020</w:t>
            </w:r>
          </w:p>
        </w:tc>
        <w:tc>
          <w:tcPr>
            <w:tcW w:w="2540" w:type="dxa"/>
            <w:noWrap/>
            <w:hideMark/>
          </w:tcPr>
          <w:p w14:paraId="378C01C9" w14:textId="77777777" w:rsidR="002A6CA3" w:rsidRPr="00953A1F" w:rsidRDefault="002A6CA3" w:rsidP="00953A1F">
            <w:r w:rsidRPr="00953A1F">
              <w:t>0,000</w:t>
            </w:r>
          </w:p>
        </w:tc>
      </w:tr>
      <w:tr w:rsidR="002A6CA3" w:rsidRPr="00953A1F" w14:paraId="09E9451D" w14:textId="77777777" w:rsidTr="00953A1F">
        <w:trPr>
          <w:trHeight w:val="288"/>
        </w:trPr>
        <w:tc>
          <w:tcPr>
            <w:tcW w:w="1040" w:type="dxa"/>
            <w:noWrap/>
            <w:hideMark/>
          </w:tcPr>
          <w:p w14:paraId="11D3C69D" w14:textId="77777777" w:rsidR="002A6CA3" w:rsidRPr="00953A1F" w:rsidRDefault="002A6CA3" w:rsidP="00953A1F">
            <w:r w:rsidRPr="00953A1F">
              <w:t>14</w:t>
            </w:r>
          </w:p>
        </w:tc>
        <w:tc>
          <w:tcPr>
            <w:tcW w:w="1840" w:type="dxa"/>
            <w:noWrap/>
            <w:hideMark/>
          </w:tcPr>
          <w:p w14:paraId="6D64F836" w14:textId="77777777" w:rsidR="002A6CA3" w:rsidRPr="00953A1F" w:rsidRDefault="002A6CA3" w:rsidP="00953A1F">
            <w:r w:rsidRPr="00953A1F">
              <w:t>0,170</w:t>
            </w:r>
          </w:p>
        </w:tc>
        <w:tc>
          <w:tcPr>
            <w:tcW w:w="2540" w:type="dxa"/>
            <w:noWrap/>
            <w:hideMark/>
          </w:tcPr>
          <w:p w14:paraId="55932B19" w14:textId="77777777" w:rsidR="002A6CA3" w:rsidRPr="00953A1F" w:rsidRDefault="002A6CA3" w:rsidP="00953A1F">
            <w:r w:rsidRPr="00953A1F">
              <w:t>0,090</w:t>
            </w:r>
          </w:p>
        </w:tc>
      </w:tr>
      <w:tr w:rsidR="002A6CA3" w:rsidRPr="00953A1F" w14:paraId="040C0A07" w14:textId="77777777" w:rsidTr="00953A1F">
        <w:trPr>
          <w:trHeight w:val="288"/>
        </w:trPr>
        <w:tc>
          <w:tcPr>
            <w:tcW w:w="1040" w:type="dxa"/>
            <w:noWrap/>
            <w:hideMark/>
          </w:tcPr>
          <w:p w14:paraId="550D13A5" w14:textId="77777777" w:rsidR="002A6CA3" w:rsidRPr="00953A1F" w:rsidRDefault="002A6CA3" w:rsidP="00953A1F">
            <w:r w:rsidRPr="00953A1F">
              <w:t>15</w:t>
            </w:r>
          </w:p>
        </w:tc>
        <w:tc>
          <w:tcPr>
            <w:tcW w:w="1840" w:type="dxa"/>
            <w:noWrap/>
            <w:hideMark/>
          </w:tcPr>
          <w:p w14:paraId="2766D6E6" w14:textId="77777777" w:rsidR="002A6CA3" w:rsidRPr="00953A1F" w:rsidRDefault="002A6CA3" w:rsidP="00953A1F">
            <w:r w:rsidRPr="00953A1F">
              <w:t>0,070</w:t>
            </w:r>
          </w:p>
        </w:tc>
        <w:tc>
          <w:tcPr>
            <w:tcW w:w="2540" w:type="dxa"/>
            <w:noWrap/>
            <w:hideMark/>
          </w:tcPr>
          <w:p w14:paraId="2F4EFB50" w14:textId="77777777" w:rsidR="002A6CA3" w:rsidRPr="00953A1F" w:rsidRDefault="002A6CA3" w:rsidP="00953A1F">
            <w:r w:rsidRPr="00953A1F">
              <w:t>0,054</w:t>
            </w:r>
          </w:p>
        </w:tc>
      </w:tr>
      <w:tr w:rsidR="002A6CA3" w:rsidRPr="00953A1F" w14:paraId="28D04F96" w14:textId="77777777" w:rsidTr="00953A1F">
        <w:trPr>
          <w:trHeight w:val="288"/>
        </w:trPr>
        <w:tc>
          <w:tcPr>
            <w:tcW w:w="1040" w:type="dxa"/>
            <w:noWrap/>
            <w:hideMark/>
          </w:tcPr>
          <w:p w14:paraId="5CE9597A" w14:textId="77777777" w:rsidR="002A6CA3" w:rsidRPr="00953A1F" w:rsidRDefault="002A6CA3" w:rsidP="00953A1F">
            <w:r w:rsidRPr="00953A1F">
              <w:t>16</w:t>
            </w:r>
          </w:p>
        </w:tc>
        <w:tc>
          <w:tcPr>
            <w:tcW w:w="1840" w:type="dxa"/>
            <w:noWrap/>
            <w:hideMark/>
          </w:tcPr>
          <w:p w14:paraId="35D00C44" w14:textId="77777777" w:rsidR="002A6CA3" w:rsidRPr="00953A1F" w:rsidRDefault="002A6CA3" w:rsidP="00953A1F">
            <w:r w:rsidRPr="00953A1F">
              <w:t>0,060</w:t>
            </w:r>
          </w:p>
        </w:tc>
        <w:tc>
          <w:tcPr>
            <w:tcW w:w="2540" w:type="dxa"/>
            <w:noWrap/>
            <w:hideMark/>
          </w:tcPr>
          <w:p w14:paraId="097356A9" w14:textId="77777777" w:rsidR="002A6CA3" w:rsidRPr="00953A1F" w:rsidRDefault="002A6CA3" w:rsidP="00953A1F">
            <w:r w:rsidRPr="00953A1F">
              <w:t>0,050</w:t>
            </w:r>
          </w:p>
        </w:tc>
      </w:tr>
      <w:tr w:rsidR="002A6CA3" w:rsidRPr="00953A1F" w14:paraId="7873BAF1" w14:textId="77777777" w:rsidTr="00953A1F">
        <w:trPr>
          <w:trHeight w:val="288"/>
        </w:trPr>
        <w:tc>
          <w:tcPr>
            <w:tcW w:w="1040" w:type="dxa"/>
            <w:noWrap/>
            <w:hideMark/>
          </w:tcPr>
          <w:p w14:paraId="5A89FE30" w14:textId="77777777" w:rsidR="002A6CA3" w:rsidRPr="00953A1F" w:rsidRDefault="002A6CA3" w:rsidP="00953A1F">
            <w:r w:rsidRPr="00953A1F">
              <w:t>17</w:t>
            </w:r>
          </w:p>
        </w:tc>
        <w:tc>
          <w:tcPr>
            <w:tcW w:w="1840" w:type="dxa"/>
            <w:noWrap/>
            <w:hideMark/>
          </w:tcPr>
          <w:p w14:paraId="677A98F3" w14:textId="77777777" w:rsidR="002A6CA3" w:rsidRPr="00953A1F" w:rsidRDefault="002A6CA3" w:rsidP="00953A1F">
            <w:r w:rsidRPr="00953A1F">
              <w:t>0,065</w:t>
            </w:r>
          </w:p>
        </w:tc>
        <w:tc>
          <w:tcPr>
            <w:tcW w:w="2540" w:type="dxa"/>
            <w:noWrap/>
            <w:hideMark/>
          </w:tcPr>
          <w:p w14:paraId="654A8F99" w14:textId="77777777" w:rsidR="002A6CA3" w:rsidRPr="00953A1F" w:rsidRDefault="002A6CA3" w:rsidP="00953A1F">
            <w:r w:rsidRPr="00953A1F">
              <w:t>0,051</w:t>
            </w:r>
          </w:p>
        </w:tc>
      </w:tr>
      <w:tr w:rsidR="002A6CA3" w:rsidRPr="00953A1F" w14:paraId="7CE6FF89" w14:textId="77777777" w:rsidTr="00953A1F">
        <w:trPr>
          <w:trHeight w:val="288"/>
        </w:trPr>
        <w:tc>
          <w:tcPr>
            <w:tcW w:w="1040" w:type="dxa"/>
            <w:noWrap/>
            <w:hideMark/>
          </w:tcPr>
          <w:p w14:paraId="0AD7B201" w14:textId="77777777" w:rsidR="002A6CA3" w:rsidRPr="00953A1F" w:rsidRDefault="002A6CA3" w:rsidP="00953A1F">
            <w:r w:rsidRPr="00953A1F">
              <w:t>18</w:t>
            </w:r>
          </w:p>
        </w:tc>
        <w:tc>
          <w:tcPr>
            <w:tcW w:w="1840" w:type="dxa"/>
            <w:noWrap/>
            <w:hideMark/>
          </w:tcPr>
          <w:p w14:paraId="683150FF" w14:textId="77777777" w:rsidR="002A6CA3" w:rsidRPr="00953A1F" w:rsidRDefault="002A6CA3" w:rsidP="00953A1F">
            <w:r w:rsidRPr="00953A1F">
              <w:t>0,050</w:t>
            </w:r>
          </w:p>
        </w:tc>
        <w:tc>
          <w:tcPr>
            <w:tcW w:w="2540" w:type="dxa"/>
            <w:noWrap/>
            <w:hideMark/>
          </w:tcPr>
          <w:p w14:paraId="46FD4258" w14:textId="77777777" w:rsidR="002A6CA3" w:rsidRPr="00953A1F" w:rsidRDefault="002A6CA3" w:rsidP="00953A1F">
            <w:r w:rsidRPr="00953A1F">
              <w:t>0,050</w:t>
            </w:r>
          </w:p>
        </w:tc>
      </w:tr>
      <w:tr w:rsidR="002A6CA3" w:rsidRPr="00953A1F" w14:paraId="303FEA2E" w14:textId="77777777" w:rsidTr="00953A1F">
        <w:trPr>
          <w:trHeight w:val="288"/>
        </w:trPr>
        <w:tc>
          <w:tcPr>
            <w:tcW w:w="1040" w:type="dxa"/>
            <w:noWrap/>
            <w:hideMark/>
          </w:tcPr>
          <w:p w14:paraId="44E6153E" w14:textId="77777777" w:rsidR="002A6CA3" w:rsidRPr="00953A1F" w:rsidRDefault="002A6CA3" w:rsidP="00953A1F">
            <w:r w:rsidRPr="00953A1F">
              <w:t>19</w:t>
            </w:r>
          </w:p>
        </w:tc>
        <w:tc>
          <w:tcPr>
            <w:tcW w:w="1840" w:type="dxa"/>
            <w:noWrap/>
            <w:hideMark/>
          </w:tcPr>
          <w:p w14:paraId="5D4C0AF4" w14:textId="77777777" w:rsidR="002A6CA3" w:rsidRPr="00953A1F" w:rsidRDefault="002A6CA3" w:rsidP="00953A1F">
            <w:r w:rsidRPr="00953A1F">
              <w:t>0,075</w:t>
            </w:r>
          </w:p>
        </w:tc>
        <w:tc>
          <w:tcPr>
            <w:tcW w:w="2540" w:type="dxa"/>
            <w:noWrap/>
            <w:hideMark/>
          </w:tcPr>
          <w:p w14:paraId="494D298D" w14:textId="77777777" w:rsidR="002A6CA3" w:rsidRPr="00953A1F" w:rsidRDefault="002A6CA3" w:rsidP="00953A1F">
            <w:r w:rsidRPr="00953A1F">
              <w:t>0,053</w:t>
            </w:r>
          </w:p>
        </w:tc>
      </w:tr>
      <w:tr w:rsidR="002A6CA3" w:rsidRPr="00953A1F" w14:paraId="79D76C2F" w14:textId="77777777" w:rsidTr="00953A1F">
        <w:trPr>
          <w:trHeight w:val="288"/>
        </w:trPr>
        <w:tc>
          <w:tcPr>
            <w:tcW w:w="1040" w:type="dxa"/>
            <w:noWrap/>
            <w:hideMark/>
          </w:tcPr>
          <w:p w14:paraId="1F07A607" w14:textId="77777777" w:rsidR="002A6CA3" w:rsidRPr="00953A1F" w:rsidRDefault="002A6CA3" w:rsidP="00953A1F">
            <w:r w:rsidRPr="00953A1F">
              <w:t>20</w:t>
            </w:r>
          </w:p>
        </w:tc>
        <w:tc>
          <w:tcPr>
            <w:tcW w:w="1840" w:type="dxa"/>
            <w:noWrap/>
            <w:hideMark/>
          </w:tcPr>
          <w:p w14:paraId="58E76749" w14:textId="77777777" w:rsidR="002A6CA3" w:rsidRPr="00953A1F" w:rsidRDefault="002A6CA3" w:rsidP="00953A1F">
            <w:r w:rsidRPr="00953A1F">
              <w:t>0,060</w:t>
            </w:r>
          </w:p>
        </w:tc>
        <w:tc>
          <w:tcPr>
            <w:tcW w:w="2540" w:type="dxa"/>
            <w:noWrap/>
            <w:hideMark/>
          </w:tcPr>
          <w:p w14:paraId="40723E93" w14:textId="77777777" w:rsidR="002A6CA3" w:rsidRPr="00953A1F" w:rsidRDefault="002A6CA3" w:rsidP="00953A1F">
            <w:r w:rsidRPr="00953A1F">
              <w:t>0,000</w:t>
            </w:r>
          </w:p>
        </w:tc>
      </w:tr>
      <w:tr w:rsidR="002A6CA3" w:rsidRPr="00953A1F" w14:paraId="6E19513A" w14:textId="77777777" w:rsidTr="00953A1F">
        <w:trPr>
          <w:trHeight w:val="288"/>
        </w:trPr>
        <w:tc>
          <w:tcPr>
            <w:tcW w:w="1040" w:type="dxa"/>
            <w:noWrap/>
            <w:hideMark/>
          </w:tcPr>
          <w:p w14:paraId="585E3EA9" w14:textId="77777777" w:rsidR="002A6CA3" w:rsidRPr="00953A1F" w:rsidRDefault="002A6CA3" w:rsidP="00953A1F">
            <w:r w:rsidRPr="00953A1F">
              <w:t>21</w:t>
            </w:r>
          </w:p>
        </w:tc>
        <w:tc>
          <w:tcPr>
            <w:tcW w:w="1840" w:type="dxa"/>
            <w:noWrap/>
            <w:hideMark/>
          </w:tcPr>
          <w:p w14:paraId="59D15D31" w14:textId="77777777" w:rsidR="002A6CA3" w:rsidRPr="00953A1F" w:rsidRDefault="002A6CA3" w:rsidP="00953A1F">
            <w:r w:rsidRPr="00953A1F">
              <w:t>0,060</w:t>
            </w:r>
          </w:p>
        </w:tc>
        <w:tc>
          <w:tcPr>
            <w:tcW w:w="2540" w:type="dxa"/>
            <w:noWrap/>
            <w:hideMark/>
          </w:tcPr>
          <w:p w14:paraId="4FF110AB" w14:textId="77777777" w:rsidR="002A6CA3" w:rsidRPr="00953A1F" w:rsidRDefault="002A6CA3" w:rsidP="00953A1F">
            <w:r w:rsidRPr="00953A1F">
              <w:t>0,023</w:t>
            </w:r>
          </w:p>
        </w:tc>
      </w:tr>
      <w:tr w:rsidR="002A6CA3" w:rsidRPr="00953A1F" w14:paraId="0A55BFF4" w14:textId="77777777" w:rsidTr="00953A1F">
        <w:trPr>
          <w:trHeight w:val="288"/>
        </w:trPr>
        <w:tc>
          <w:tcPr>
            <w:tcW w:w="1040" w:type="dxa"/>
            <w:noWrap/>
            <w:hideMark/>
          </w:tcPr>
          <w:p w14:paraId="5C4E077E" w14:textId="77777777" w:rsidR="002A6CA3" w:rsidRPr="00953A1F" w:rsidRDefault="002A6CA3" w:rsidP="00953A1F">
            <w:r w:rsidRPr="00953A1F">
              <w:t>22</w:t>
            </w:r>
          </w:p>
        </w:tc>
        <w:tc>
          <w:tcPr>
            <w:tcW w:w="1840" w:type="dxa"/>
            <w:noWrap/>
            <w:hideMark/>
          </w:tcPr>
          <w:p w14:paraId="7C2320F1" w14:textId="77777777" w:rsidR="002A6CA3" w:rsidRPr="00953A1F" w:rsidRDefault="002A6CA3" w:rsidP="00953A1F">
            <w:r w:rsidRPr="00953A1F">
              <w:t>0,050</w:t>
            </w:r>
          </w:p>
        </w:tc>
        <w:tc>
          <w:tcPr>
            <w:tcW w:w="2540" w:type="dxa"/>
            <w:noWrap/>
            <w:hideMark/>
          </w:tcPr>
          <w:p w14:paraId="6AB3AF37" w14:textId="77777777" w:rsidR="002A6CA3" w:rsidRPr="00953A1F" w:rsidRDefault="002A6CA3" w:rsidP="00953A1F">
            <w:r w:rsidRPr="00953A1F">
              <w:t>0,013</w:t>
            </w:r>
          </w:p>
        </w:tc>
      </w:tr>
      <w:tr w:rsidR="002A6CA3" w:rsidRPr="00953A1F" w14:paraId="057F050A" w14:textId="77777777" w:rsidTr="00953A1F">
        <w:trPr>
          <w:trHeight w:val="288"/>
        </w:trPr>
        <w:tc>
          <w:tcPr>
            <w:tcW w:w="1040" w:type="dxa"/>
            <w:noWrap/>
            <w:hideMark/>
          </w:tcPr>
          <w:p w14:paraId="16B1A77E" w14:textId="77777777" w:rsidR="002A6CA3" w:rsidRPr="00953A1F" w:rsidRDefault="002A6CA3" w:rsidP="00953A1F">
            <w:r w:rsidRPr="00953A1F">
              <w:t>23</w:t>
            </w:r>
          </w:p>
        </w:tc>
        <w:tc>
          <w:tcPr>
            <w:tcW w:w="1840" w:type="dxa"/>
            <w:noWrap/>
            <w:hideMark/>
          </w:tcPr>
          <w:p w14:paraId="3C73FAE2" w14:textId="77777777" w:rsidR="002A6CA3" w:rsidRPr="00953A1F" w:rsidRDefault="002A6CA3" w:rsidP="00953A1F">
            <w:r w:rsidRPr="00953A1F">
              <w:t>0,050</w:t>
            </w:r>
          </w:p>
        </w:tc>
        <w:tc>
          <w:tcPr>
            <w:tcW w:w="2540" w:type="dxa"/>
            <w:noWrap/>
            <w:hideMark/>
          </w:tcPr>
          <w:p w14:paraId="486C8033" w14:textId="77777777" w:rsidR="002A6CA3" w:rsidRPr="00953A1F" w:rsidRDefault="002A6CA3" w:rsidP="00953A1F">
            <w:r w:rsidRPr="00953A1F">
              <w:t>&lt;DL</w:t>
            </w:r>
          </w:p>
        </w:tc>
      </w:tr>
      <w:tr w:rsidR="002A6CA3" w:rsidRPr="00953A1F" w14:paraId="00B8907D" w14:textId="77777777" w:rsidTr="00953A1F">
        <w:trPr>
          <w:trHeight w:val="288"/>
        </w:trPr>
        <w:tc>
          <w:tcPr>
            <w:tcW w:w="1040" w:type="dxa"/>
            <w:noWrap/>
            <w:hideMark/>
          </w:tcPr>
          <w:p w14:paraId="74F1024F" w14:textId="77777777" w:rsidR="002A6CA3" w:rsidRPr="00953A1F" w:rsidRDefault="002A6CA3" w:rsidP="00953A1F">
            <w:r w:rsidRPr="00953A1F">
              <w:t>24</w:t>
            </w:r>
          </w:p>
        </w:tc>
        <w:tc>
          <w:tcPr>
            <w:tcW w:w="1840" w:type="dxa"/>
            <w:noWrap/>
            <w:hideMark/>
          </w:tcPr>
          <w:p w14:paraId="5D6385A1" w14:textId="77777777" w:rsidR="002A6CA3" w:rsidRPr="00953A1F" w:rsidRDefault="002A6CA3" w:rsidP="00953A1F">
            <w:r w:rsidRPr="00953A1F">
              <w:t>0,050</w:t>
            </w:r>
          </w:p>
        </w:tc>
        <w:tc>
          <w:tcPr>
            <w:tcW w:w="2540" w:type="dxa"/>
            <w:noWrap/>
            <w:hideMark/>
          </w:tcPr>
          <w:p w14:paraId="4E0A6B05" w14:textId="77777777" w:rsidR="002A6CA3" w:rsidRPr="00953A1F" w:rsidRDefault="002A6CA3" w:rsidP="00953A1F">
            <w:r w:rsidRPr="00953A1F">
              <w:t>0,027</w:t>
            </w:r>
          </w:p>
        </w:tc>
      </w:tr>
      <w:tr w:rsidR="002A6CA3" w:rsidRPr="00953A1F" w14:paraId="020B6E0F" w14:textId="77777777" w:rsidTr="00953A1F">
        <w:trPr>
          <w:trHeight w:val="288"/>
        </w:trPr>
        <w:tc>
          <w:tcPr>
            <w:tcW w:w="1040" w:type="dxa"/>
            <w:noWrap/>
            <w:hideMark/>
          </w:tcPr>
          <w:p w14:paraId="438BAD94" w14:textId="77777777" w:rsidR="002A6CA3" w:rsidRPr="00953A1F" w:rsidRDefault="002A6CA3" w:rsidP="00953A1F">
            <w:r w:rsidRPr="00953A1F">
              <w:t>25</w:t>
            </w:r>
          </w:p>
        </w:tc>
        <w:tc>
          <w:tcPr>
            <w:tcW w:w="1840" w:type="dxa"/>
            <w:noWrap/>
            <w:hideMark/>
          </w:tcPr>
          <w:p w14:paraId="634E82D3" w14:textId="77777777" w:rsidR="002A6CA3" w:rsidRPr="00953A1F" w:rsidRDefault="002A6CA3" w:rsidP="00953A1F">
            <w:r w:rsidRPr="00953A1F">
              <w:t>0,060</w:t>
            </w:r>
          </w:p>
        </w:tc>
        <w:tc>
          <w:tcPr>
            <w:tcW w:w="2540" w:type="dxa"/>
            <w:noWrap/>
            <w:hideMark/>
          </w:tcPr>
          <w:p w14:paraId="55FDBB68" w14:textId="77777777" w:rsidR="002A6CA3" w:rsidRPr="00953A1F" w:rsidRDefault="002A6CA3" w:rsidP="00953A1F">
            <w:r w:rsidRPr="00953A1F">
              <w:t>0,051</w:t>
            </w:r>
          </w:p>
        </w:tc>
      </w:tr>
      <w:tr w:rsidR="002A6CA3" w:rsidRPr="00953A1F" w14:paraId="3D62442D" w14:textId="77777777" w:rsidTr="00953A1F">
        <w:trPr>
          <w:trHeight w:val="288"/>
        </w:trPr>
        <w:tc>
          <w:tcPr>
            <w:tcW w:w="1040" w:type="dxa"/>
            <w:noWrap/>
            <w:hideMark/>
          </w:tcPr>
          <w:p w14:paraId="0B89F0CC" w14:textId="77777777" w:rsidR="002A6CA3" w:rsidRPr="00953A1F" w:rsidRDefault="002A6CA3" w:rsidP="00953A1F">
            <w:r w:rsidRPr="00953A1F">
              <w:t>26</w:t>
            </w:r>
          </w:p>
        </w:tc>
        <w:tc>
          <w:tcPr>
            <w:tcW w:w="1840" w:type="dxa"/>
            <w:noWrap/>
            <w:hideMark/>
          </w:tcPr>
          <w:p w14:paraId="5AC7ED78" w14:textId="77777777" w:rsidR="002A6CA3" w:rsidRPr="00953A1F" w:rsidRDefault="002A6CA3" w:rsidP="00953A1F">
            <w:r w:rsidRPr="00953A1F">
              <w:t>0,050</w:t>
            </w:r>
          </w:p>
        </w:tc>
        <w:tc>
          <w:tcPr>
            <w:tcW w:w="2540" w:type="dxa"/>
            <w:noWrap/>
            <w:hideMark/>
          </w:tcPr>
          <w:p w14:paraId="42EDF1CE" w14:textId="77777777" w:rsidR="002A6CA3" w:rsidRPr="00953A1F" w:rsidRDefault="002A6CA3" w:rsidP="00953A1F">
            <w:r w:rsidRPr="00953A1F">
              <w:t>0,030</w:t>
            </w:r>
          </w:p>
        </w:tc>
      </w:tr>
      <w:tr w:rsidR="002A6CA3" w:rsidRPr="00953A1F" w14:paraId="6B60B1ED" w14:textId="77777777" w:rsidTr="00953A1F">
        <w:trPr>
          <w:trHeight w:val="288"/>
        </w:trPr>
        <w:tc>
          <w:tcPr>
            <w:tcW w:w="1040" w:type="dxa"/>
            <w:noWrap/>
            <w:hideMark/>
          </w:tcPr>
          <w:p w14:paraId="7DDE521A" w14:textId="77777777" w:rsidR="002A6CA3" w:rsidRPr="00953A1F" w:rsidRDefault="002A6CA3" w:rsidP="00953A1F">
            <w:r w:rsidRPr="00953A1F">
              <w:t>27</w:t>
            </w:r>
          </w:p>
        </w:tc>
        <w:tc>
          <w:tcPr>
            <w:tcW w:w="1840" w:type="dxa"/>
            <w:noWrap/>
            <w:hideMark/>
          </w:tcPr>
          <w:p w14:paraId="17287C00" w14:textId="77777777" w:rsidR="002A6CA3" w:rsidRPr="00953A1F" w:rsidRDefault="002A6CA3" w:rsidP="00953A1F">
            <w:r w:rsidRPr="00953A1F">
              <w:t>0,050</w:t>
            </w:r>
          </w:p>
        </w:tc>
        <w:tc>
          <w:tcPr>
            <w:tcW w:w="2540" w:type="dxa"/>
            <w:noWrap/>
            <w:hideMark/>
          </w:tcPr>
          <w:p w14:paraId="0729D86E" w14:textId="77777777" w:rsidR="002A6CA3" w:rsidRPr="00953A1F" w:rsidRDefault="002A6CA3" w:rsidP="00953A1F">
            <w:r w:rsidRPr="00953A1F">
              <w:t>&lt;DL</w:t>
            </w:r>
          </w:p>
        </w:tc>
      </w:tr>
      <w:tr w:rsidR="002A6CA3" w:rsidRPr="00953A1F" w14:paraId="0BBBB8C4" w14:textId="77777777" w:rsidTr="00953A1F">
        <w:trPr>
          <w:trHeight w:val="288"/>
        </w:trPr>
        <w:tc>
          <w:tcPr>
            <w:tcW w:w="1040" w:type="dxa"/>
            <w:noWrap/>
            <w:hideMark/>
          </w:tcPr>
          <w:p w14:paraId="7796B340" w14:textId="77777777" w:rsidR="002A6CA3" w:rsidRPr="00953A1F" w:rsidRDefault="002A6CA3" w:rsidP="00953A1F">
            <w:r w:rsidRPr="00953A1F">
              <w:t>28</w:t>
            </w:r>
          </w:p>
        </w:tc>
        <w:tc>
          <w:tcPr>
            <w:tcW w:w="1840" w:type="dxa"/>
            <w:noWrap/>
            <w:hideMark/>
          </w:tcPr>
          <w:p w14:paraId="00F19CFF" w14:textId="77777777" w:rsidR="002A6CA3" w:rsidRPr="00953A1F" w:rsidRDefault="002A6CA3" w:rsidP="00953A1F">
            <w:r w:rsidRPr="00953A1F">
              <w:t>0,050</w:t>
            </w:r>
          </w:p>
        </w:tc>
        <w:tc>
          <w:tcPr>
            <w:tcW w:w="2540" w:type="dxa"/>
            <w:noWrap/>
            <w:hideMark/>
          </w:tcPr>
          <w:p w14:paraId="50208C85" w14:textId="77777777" w:rsidR="002A6CA3" w:rsidRPr="00953A1F" w:rsidRDefault="002A6CA3" w:rsidP="00953A1F">
            <w:r w:rsidRPr="00953A1F">
              <w:t>0,011</w:t>
            </w:r>
          </w:p>
        </w:tc>
      </w:tr>
      <w:tr w:rsidR="002A6CA3" w:rsidRPr="00953A1F" w14:paraId="7DCAE4C3" w14:textId="77777777" w:rsidTr="00953A1F">
        <w:trPr>
          <w:trHeight w:val="288"/>
        </w:trPr>
        <w:tc>
          <w:tcPr>
            <w:tcW w:w="1040" w:type="dxa"/>
            <w:noWrap/>
            <w:hideMark/>
          </w:tcPr>
          <w:p w14:paraId="3BABEC1A" w14:textId="77777777" w:rsidR="002A6CA3" w:rsidRPr="00953A1F" w:rsidRDefault="002A6CA3" w:rsidP="00953A1F">
            <w:r w:rsidRPr="00953A1F">
              <w:t>29</w:t>
            </w:r>
          </w:p>
        </w:tc>
        <w:tc>
          <w:tcPr>
            <w:tcW w:w="1840" w:type="dxa"/>
            <w:noWrap/>
            <w:hideMark/>
          </w:tcPr>
          <w:p w14:paraId="491E216A" w14:textId="77777777" w:rsidR="002A6CA3" w:rsidRPr="00953A1F" w:rsidRDefault="002A6CA3" w:rsidP="00953A1F">
            <w:r w:rsidRPr="00953A1F">
              <w:t>0,020</w:t>
            </w:r>
          </w:p>
        </w:tc>
        <w:tc>
          <w:tcPr>
            <w:tcW w:w="2540" w:type="dxa"/>
            <w:noWrap/>
            <w:hideMark/>
          </w:tcPr>
          <w:p w14:paraId="23F4B4DA" w14:textId="77777777" w:rsidR="002A6CA3" w:rsidRPr="00953A1F" w:rsidRDefault="002A6CA3" w:rsidP="00953A1F">
            <w:r w:rsidRPr="00953A1F">
              <w:t>&lt;DL</w:t>
            </w:r>
          </w:p>
        </w:tc>
      </w:tr>
      <w:tr w:rsidR="002A6CA3" w:rsidRPr="00953A1F" w14:paraId="554422C3" w14:textId="77777777" w:rsidTr="00953A1F">
        <w:trPr>
          <w:trHeight w:val="288"/>
        </w:trPr>
        <w:tc>
          <w:tcPr>
            <w:tcW w:w="1040" w:type="dxa"/>
            <w:noWrap/>
            <w:hideMark/>
          </w:tcPr>
          <w:p w14:paraId="6BB6F750" w14:textId="77777777" w:rsidR="002A6CA3" w:rsidRPr="00953A1F" w:rsidRDefault="002A6CA3" w:rsidP="00953A1F">
            <w:r w:rsidRPr="00953A1F">
              <w:t>30</w:t>
            </w:r>
          </w:p>
        </w:tc>
        <w:tc>
          <w:tcPr>
            <w:tcW w:w="1840" w:type="dxa"/>
            <w:noWrap/>
            <w:hideMark/>
          </w:tcPr>
          <w:p w14:paraId="13A2D52B" w14:textId="77777777" w:rsidR="002A6CA3" w:rsidRPr="00953A1F" w:rsidRDefault="002A6CA3" w:rsidP="00953A1F">
            <w:r w:rsidRPr="00953A1F">
              <w:t>0,120</w:t>
            </w:r>
          </w:p>
        </w:tc>
        <w:tc>
          <w:tcPr>
            <w:tcW w:w="2540" w:type="dxa"/>
            <w:noWrap/>
            <w:hideMark/>
          </w:tcPr>
          <w:p w14:paraId="68D883C6" w14:textId="77777777" w:rsidR="002A6CA3" w:rsidRPr="00953A1F" w:rsidRDefault="002A6CA3" w:rsidP="00953A1F">
            <w:r w:rsidRPr="00953A1F">
              <w:t>&lt;DL</w:t>
            </w:r>
          </w:p>
        </w:tc>
      </w:tr>
      <w:tr w:rsidR="002A6CA3" w:rsidRPr="00953A1F" w14:paraId="05662BE7" w14:textId="77777777" w:rsidTr="00953A1F">
        <w:trPr>
          <w:trHeight w:val="288"/>
        </w:trPr>
        <w:tc>
          <w:tcPr>
            <w:tcW w:w="1040" w:type="dxa"/>
            <w:noWrap/>
            <w:hideMark/>
          </w:tcPr>
          <w:p w14:paraId="31F678E5" w14:textId="77777777" w:rsidR="002A6CA3" w:rsidRPr="00953A1F" w:rsidRDefault="002A6CA3" w:rsidP="00953A1F">
            <w:r w:rsidRPr="00953A1F">
              <w:t>31</w:t>
            </w:r>
          </w:p>
        </w:tc>
        <w:tc>
          <w:tcPr>
            <w:tcW w:w="1840" w:type="dxa"/>
            <w:noWrap/>
            <w:hideMark/>
          </w:tcPr>
          <w:p w14:paraId="3133C3AC" w14:textId="77777777" w:rsidR="002A6CA3" w:rsidRPr="00953A1F" w:rsidRDefault="002A6CA3" w:rsidP="00953A1F">
            <w:r w:rsidRPr="00953A1F">
              <w:t>0,050</w:t>
            </w:r>
          </w:p>
        </w:tc>
        <w:tc>
          <w:tcPr>
            <w:tcW w:w="2540" w:type="dxa"/>
            <w:noWrap/>
            <w:hideMark/>
          </w:tcPr>
          <w:p w14:paraId="29E65C0D" w14:textId="77777777" w:rsidR="002A6CA3" w:rsidRPr="00953A1F" w:rsidRDefault="002A6CA3" w:rsidP="00953A1F">
            <w:r w:rsidRPr="00953A1F">
              <w:t>&lt;DL</w:t>
            </w:r>
          </w:p>
        </w:tc>
      </w:tr>
      <w:tr w:rsidR="002A6CA3" w:rsidRPr="00953A1F" w14:paraId="24E5E748" w14:textId="77777777" w:rsidTr="00953A1F">
        <w:trPr>
          <w:trHeight w:val="288"/>
        </w:trPr>
        <w:tc>
          <w:tcPr>
            <w:tcW w:w="1040" w:type="dxa"/>
            <w:noWrap/>
            <w:hideMark/>
          </w:tcPr>
          <w:p w14:paraId="3BAEF3D7" w14:textId="77777777" w:rsidR="002A6CA3" w:rsidRPr="00953A1F" w:rsidRDefault="002A6CA3" w:rsidP="00953A1F">
            <w:r w:rsidRPr="00953A1F">
              <w:t>32</w:t>
            </w:r>
          </w:p>
        </w:tc>
        <w:tc>
          <w:tcPr>
            <w:tcW w:w="1840" w:type="dxa"/>
            <w:noWrap/>
            <w:hideMark/>
          </w:tcPr>
          <w:p w14:paraId="7EABE424" w14:textId="77777777" w:rsidR="002A6CA3" w:rsidRPr="00953A1F" w:rsidRDefault="002A6CA3" w:rsidP="00953A1F">
            <w:r w:rsidRPr="00953A1F">
              <w:t>0,223</w:t>
            </w:r>
          </w:p>
        </w:tc>
        <w:tc>
          <w:tcPr>
            <w:tcW w:w="2540" w:type="dxa"/>
            <w:noWrap/>
            <w:hideMark/>
          </w:tcPr>
          <w:p w14:paraId="235C3EE7" w14:textId="77777777" w:rsidR="002A6CA3" w:rsidRPr="00953A1F" w:rsidRDefault="002A6CA3" w:rsidP="00953A1F">
            <w:r w:rsidRPr="00953A1F">
              <w:t>0,226</w:t>
            </w:r>
          </w:p>
        </w:tc>
      </w:tr>
      <w:tr w:rsidR="002A6CA3" w:rsidRPr="00953A1F" w14:paraId="50A7F1AC" w14:textId="77777777" w:rsidTr="00953A1F">
        <w:trPr>
          <w:trHeight w:val="288"/>
        </w:trPr>
        <w:tc>
          <w:tcPr>
            <w:tcW w:w="1040" w:type="dxa"/>
            <w:noWrap/>
            <w:hideMark/>
          </w:tcPr>
          <w:p w14:paraId="22E673F3" w14:textId="77777777" w:rsidR="002A6CA3" w:rsidRPr="00953A1F" w:rsidRDefault="002A6CA3" w:rsidP="00953A1F">
            <w:r w:rsidRPr="00953A1F">
              <w:t>33</w:t>
            </w:r>
          </w:p>
        </w:tc>
        <w:tc>
          <w:tcPr>
            <w:tcW w:w="1840" w:type="dxa"/>
            <w:noWrap/>
            <w:hideMark/>
          </w:tcPr>
          <w:p w14:paraId="1E62C390" w14:textId="77777777" w:rsidR="002A6CA3" w:rsidRPr="00953A1F" w:rsidRDefault="002A6CA3" w:rsidP="00953A1F">
            <w:r w:rsidRPr="00953A1F">
              <w:t>1,380</w:t>
            </w:r>
          </w:p>
        </w:tc>
        <w:tc>
          <w:tcPr>
            <w:tcW w:w="2540" w:type="dxa"/>
            <w:noWrap/>
            <w:hideMark/>
          </w:tcPr>
          <w:p w14:paraId="4DF52562" w14:textId="77777777" w:rsidR="002A6CA3" w:rsidRPr="00953A1F" w:rsidRDefault="002A6CA3" w:rsidP="00953A1F">
            <w:r w:rsidRPr="00953A1F">
              <w:t>1,314</w:t>
            </w:r>
          </w:p>
        </w:tc>
      </w:tr>
      <w:tr w:rsidR="002A6CA3" w:rsidRPr="00953A1F" w14:paraId="37DB3791" w14:textId="77777777" w:rsidTr="00953A1F">
        <w:trPr>
          <w:trHeight w:val="288"/>
        </w:trPr>
        <w:tc>
          <w:tcPr>
            <w:tcW w:w="1040" w:type="dxa"/>
            <w:noWrap/>
            <w:hideMark/>
          </w:tcPr>
          <w:p w14:paraId="55EF41DA" w14:textId="77777777" w:rsidR="002A6CA3" w:rsidRPr="00953A1F" w:rsidRDefault="002A6CA3" w:rsidP="00953A1F">
            <w:r w:rsidRPr="00953A1F">
              <w:t>34</w:t>
            </w:r>
          </w:p>
        </w:tc>
        <w:tc>
          <w:tcPr>
            <w:tcW w:w="1840" w:type="dxa"/>
            <w:noWrap/>
            <w:hideMark/>
          </w:tcPr>
          <w:p w14:paraId="5A5FC015" w14:textId="77777777" w:rsidR="002A6CA3" w:rsidRPr="00953A1F" w:rsidRDefault="002A6CA3" w:rsidP="00953A1F">
            <w:r w:rsidRPr="00953A1F">
              <w:t>1,560</w:t>
            </w:r>
          </w:p>
        </w:tc>
        <w:tc>
          <w:tcPr>
            <w:tcW w:w="2540" w:type="dxa"/>
            <w:noWrap/>
            <w:hideMark/>
          </w:tcPr>
          <w:p w14:paraId="2658CDC8" w14:textId="77777777" w:rsidR="002A6CA3" w:rsidRPr="00953A1F" w:rsidRDefault="002A6CA3" w:rsidP="00953A1F">
            <w:r w:rsidRPr="00953A1F">
              <w:t>1,432</w:t>
            </w:r>
          </w:p>
        </w:tc>
      </w:tr>
      <w:tr w:rsidR="002A6CA3" w:rsidRPr="00953A1F" w14:paraId="6229025B" w14:textId="77777777" w:rsidTr="00953A1F">
        <w:trPr>
          <w:trHeight w:val="288"/>
        </w:trPr>
        <w:tc>
          <w:tcPr>
            <w:tcW w:w="1040" w:type="dxa"/>
            <w:noWrap/>
            <w:hideMark/>
          </w:tcPr>
          <w:p w14:paraId="6FEF7B35" w14:textId="77777777" w:rsidR="002A6CA3" w:rsidRPr="00953A1F" w:rsidRDefault="002A6CA3" w:rsidP="00953A1F">
            <w:r w:rsidRPr="00953A1F">
              <w:t>35</w:t>
            </w:r>
          </w:p>
        </w:tc>
        <w:tc>
          <w:tcPr>
            <w:tcW w:w="1840" w:type="dxa"/>
            <w:noWrap/>
            <w:hideMark/>
          </w:tcPr>
          <w:p w14:paraId="00D29739" w14:textId="77777777" w:rsidR="002A6CA3" w:rsidRPr="00953A1F" w:rsidRDefault="002A6CA3" w:rsidP="00953A1F">
            <w:r w:rsidRPr="00953A1F">
              <w:t>0,980</w:t>
            </w:r>
          </w:p>
        </w:tc>
        <w:tc>
          <w:tcPr>
            <w:tcW w:w="2540" w:type="dxa"/>
            <w:noWrap/>
            <w:hideMark/>
          </w:tcPr>
          <w:p w14:paraId="2A00221A" w14:textId="77777777" w:rsidR="002A6CA3" w:rsidRPr="00953A1F" w:rsidRDefault="002A6CA3" w:rsidP="00953A1F">
            <w:r w:rsidRPr="00953A1F">
              <w:t>1,100</w:t>
            </w:r>
          </w:p>
        </w:tc>
      </w:tr>
      <w:tr w:rsidR="002A6CA3" w:rsidRPr="00953A1F" w14:paraId="5226FB41" w14:textId="77777777" w:rsidTr="00953A1F">
        <w:trPr>
          <w:trHeight w:val="288"/>
        </w:trPr>
        <w:tc>
          <w:tcPr>
            <w:tcW w:w="1040" w:type="dxa"/>
            <w:noWrap/>
            <w:hideMark/>
          </w:tcPr>
          <w:p w14:paraId="5A4C4A44" w14:textId="77777777" w:rsidR="002A6CA3" w:rsidRPr="00953A1F" w:rsidRDefault="002A6CA3" w:rsidP="00953A1F">
            <w:r w:rsidRPr="00953A1F">
              <w:t>36</w:t>
            </w:r>
          </w:p>
        </w:tc>
        <w:tc>
          <w:tcPr>
            <w:tcW w:w="1840" w:type="dxa"/>
            <w:noWrap/>
            <w:hideMark/>
          </w:tcPr>
          <w:p w14:paraId="4DE5F243" w14:textId="77777777" w:rsidR="002A6CA3" w:rsidRPr="00953A1F" w:rsidRDefault="002A6CA3" w:rsidP="00953A1F">
            <w:r w:rsidRPr="00953A1F">
              <w:t>0,842</w:t>
            </w:r>
          </w:p>
        </w:tc>
        <w:tc>
          <w:tcPr>
            <w:tcW w:w="2540" w:type="dxa"/>
            <w:noWrap/>
            <w:hideMark/>
          </w:tcPr>
          <w:p w14:paraId="098BC591" w14:textId="77777777" w:rsidR="002A6CA3" w:rsidRPr="00953A1F" w:rsidRDefault="002A6CA3" w:rsidP="00953A1F">
            <w:r w:rsidRPr="00953A1F">
              <w:t>0,817</w:t>
            </w:r>
          </w:p>
        </w:tc>
      </w:tr>
      <w:tr w:rsidR="002A6CA3" w:rsidRPr="00953A1F" w14:paraId="2D9338FA" w14:textId="77777777" w:rsidTr="00953A1F">
        <w:trPr>
          <w:trHeight w:val="288"/>
        </w:trPr>
        <w:tc>
          <w:tcPr>
            <w:tcW w:w="1040" w:type="dxa"/>
            <w:noWrap/>
            <w:hideMark/>
          </w:tcPr>
          <w:p w14:paraId="3C81D391" w14:textId="77777777" w:rsidR="002A6CA3" w:rsidRPr="00953A1F" w:rsidRDefault="002A6CA3" w:rsidP="00953A1F">
            <w:r w:rsidRPr="00953A1F">
              <w:t>37</w:t>
            </w:r>
          </w:p>
        </w:tc>
        <w:tc>
          <w:tcPr>
            <w:tcW w:w="1840" w:type="dxa"/>
            <w:noWrap/>
            <w:hideMark/>
          </w:tcPr>
          <w:p w14:paraId="5DEB64D1" w14:textId="77777777" w:rsidR="002A6CA3" w:rsidRPr="00953A1F" w:rsidRDefault="002A6CA3" w:rsidP="00953A1F">
            <w:r w:rsidRPr="00953A1F">
              <w:t>0,598</w:t>
            </w:r>
          </w:p>
        </w:tc>
        <w:tc>
          <w:tcPr>
            <w:tcW w:w="2540" w:type="dxa"/>
            <w:noWrap/>
            <w:hideMark/>
          </w:tcPr>
          <w:p w14:paraId="2A878F5A" w14:textId="77777777" w:rsidR="002A6CA3" w:rsidRPr="00953A1F" w:rsidRDefault="002A6CA3" w:rsidP="00953A1F">
            <w:r w:rsidRPr="00953A1F">
              <w:t>0,565</w:t>
            </w:r>
          </w:p>
        </w:tc>
      </w:tr>
      <w:tr w:rsidR="002A6CA3" w:rsidRPr="00953A1F" w14:paraId="7C8DE2A9" w14:textId="77777777" w:rsidTr="00953A1F">
        <w:trPr>
          <w:trHeight w:val="288"/>
        </w:trPr>
        <w:tc>
          <w:tcPr>
            <w:tcW w:w="1040" w:type="dxa"/>
            <w:noWrap/>
            <w:hideMark/>
          </w:tcPr>
          <w:p w14:paraId="03FD9B07" w14:textId="77777777" w:rsidR="002A6CA3" w:rsidRPr="00953A1F" w:rsidRDefault="002A6CA3" w:rsidP="00953A1F">
            <w:r w:rsidRPr="00953A1F">
              <w:t>38</w:t>
            </w:r>
          </w:p>
        </w:tc>
        <w:tc>
          <w:tcPr>
            <w:tcW w:w="1840" w:type="dxa"/>
            <w:noWrap/>
            <w:hideMark/>
          </w:tcPr>
          <w:p w14:paraId="7A8A7676" w14:textId="77777777" w:rsidR="002A6CA3" w:rsidRPr="00953A1F" w:rsidRDefault="002A6CA3" w:rsidP="00953A1F">
            <w:r w:rsidRPr="00953A1F">
              <w:t>0,845</w:t>
            </w:r>
          </w:p>
        </w:tc>
        <w:tc>
          <w:tcPr>
            <w:tcW w:w="2540" w:type="dxa"/>
            <w:noWrap/>
            <w:hideMark/>
          </w:tcPr>
          <w:p w14:paraId="2CEF8A00" w14:textId="77777777" w:rsidR="002A6CA3" w:rsidRPr="00953A1F" w:rsidRDefault="002A6CA3" w:rsidP="00953A1F">
            <w:r w:rsidRPr="00953A1F">
              <w:t>0,825</w:t>
            </w:r>
          </w:p>
        </w:tc>
      </w:tr>
      <w:tr w:rsidR="002A6CA3" w:rsidRPr="00953A1F" w14:paraId="3542CEE4" w14:textId="77777777" w:rsidTr="00953A1F">
        <w:trPr>
          <w:trHeight w:val="288"/>
        </w:trPr>
        <w:tc>
          <w:tcPr>
            <w:tcW w:w="1040" w:type="dxa"/>
            <w:noWrap/>
            <w:hideMark/>
          </w:tcPr>
          <w:p w14:paraId="6A3D643B" w14:textId="77777777" w:rsidR="002A6CA3" w:rsidRPr="00953A1F" w:rsidRDefault="002A6CA3" w:rsidP="00953A1F">
            <w:r w:rsidRPr="00953A1F">
              <w:t>39</w:t>
            </w:r>
          </w:p>
        </w:tc>
        <w:tc>
          <w:tcPr>
            <w:tcW w:w="1840" w:type="dxa"/>
            <w:noWrap/>
            <w:hideMark/>
          </w:tcPr>
          <w:p w14:paraId="03C49A6A" w14:textId="77777777" w:rsidR="002A6CA3" w:rsidRPr="00953A1F" w:rsidRDefault="002A6CA3" w:rsidP="00953A1F">
            <w:r w:rsidRPr="00953A1F">
              <w:t>1,130</w:t>
            </w:r>
          </w:p>
        </w:tc>
        <w:tc>
          <w:tcPr>
            <w:tcW w:w="2540" w:type="dxa"/>
            <w:noWrap/>
            <w:hideMark/>
          </w:tcPr>
          <w:p w14:paraId="28649207" w14:textId="77777777" w:rsidR="002A6CA3" w:rsidRPr="00953A1F" w:rsidRDefault="002A6CA3" w:rsidP="00953A1F">
            <w:r w:rsidRPr="00953A1F">
              <w:t>1,171</w:t>
            </w:r>
          </w:p>
        </w:tc>
      </w:tr>
      <w:tr w:rsidR="002A6CA3" w:rsidRPr="00953A1F" w14:paraId="2EE9A48E" w14:textId="77777777" w:rsidTr="00953A1F">
        <w:trPr>
          <w:trHeight w:val="288"/>
        </w:trPr>
        <w:tc>
          <w:tcPr>
            <w:tcW w:w="1040" w:type="dxa"/>
            <w:noWrap/>
            <w:hideMark/>
          </w:tcPr>
          <w:p w14:paraId="5F07CB15" w14:textId="77777777" w:rsidR="002A6CA3" w:rsidRPr="00953A1F" w:rsidRDefault="002A6CA3" w:rsidP="00953A1F">
            <w:r w:rsidRPr="00953A1F">
              <w:t>40</w:t>
            </w:r>
          </w:p>
        </w:tc>
        <w:tc>
          <w:tcPr>
            <w:tcW w:w="1840" w:type="dxa"/>
            <w:noWrap/>
            <w:hideMark/>
          </w:tcPr>
          <w:p w14:paraId="22CE72E1" w14:textId="77777777" w:rsidR="002A6CA3" w:rsidRPr="00953A1F" w:rsidRDefault="002A6CA3" w:rsidP="00953A1F">
            <w:r w:rsidRPr="00953A1F">
              <w:t>6,340</w:t>
            </w:r>
          </w:p>
        </w:tc>
        <w:tc>
          <w:tcPr>
            <w:tcW w:w="2540" w:type="dxa"/>
            <w:noWrap/>
            <w:hideMark/>
          </w:tcPr>
          <w:p w14:paraId="6519EEC3" w14:textId="77777777" w:rsidR="002A6CA3" w:rsidRPr="00953A1F" w:rsidRDefault="002A6CA3" w:rsidP="00953A1F">
            <w:r w:rsidRPr="00953A1F">
              <w:t>6,306</w:t>
            </w:r>
          </w:p>
        </w:tc>
      </w:tr>
      <w:tr w:rsidR="002A6CA3" w:rsidRPr="00953A1F" w14:paraId="14CC7F4A" w14:textId="77777777" w:rsidTr="00953A1F">
        <w:trPr>
          <w:trHeight w:val="288"/>
        </w:trPr>
        <w:tc>
          <w:tcPr>
            <w:tcW w:w="1040" w:type="dxa"/>
            <w:noWrap/>
            <w:hideMark/>
          </w:tcPr>
          <w:p w14:paraId="545A9CC6" w14:textId="77777777" w:rsidR="002A6CA3" w:rsidRPr="00953A1F" w:rsidRDefault="002A6CA3" w:rsidP="00953A1F">
            <w:r w:rsidRPr="00953A1F">
              <w:lastRenderedPageBreak/>
              <w:t>41</w:t>
            </w:r>
          </w:p>
        </w:tc>
        <w:tc>
          <w:tcPr>
            <w:tcW w:w="1840" w:type="dxa"/>
            <w:noWrap/>
            <w:hideMark/>
          </w:tcPr>
          <w:p w14:paraId="4DD3626D" w14:textId="77777777" w:rsidR="002A6CA3" w:rsidRPr="00953A1F" w:rsidRDefault="002A6CA3" w:rsidP="00953A1F">
            <w:r w:rsidRPr="00953A1F">
              <w:t>0,567</w:t>
            </w:r>
          </w:p>
        </w:tc>
        <w:tc>
          <w:tcPr>
            <w:tcW w:w="2540" w:type="dxa"/>
            <w:noWrap/>
            <w:hideMark/>
          </w:tcPr>
          <w:p w14:paraId="4173DC05" w14:textId="77777777" w:rsidR="002A6CA3" w:rsidRPr="00953A1F" w:rsidRDefault="002A6CA3" w:rsidP="00953A1F">
            <w:r w:rsidRPr="00953A1F">
              <w:t>0,500</w:t>
            </w:r>
          </w:p>
        </w:tc>
      </w:tr>
      <w:tr w:rsidR="002A6CA3" w:rsidRPr="00953A1F" w14:paraId="4716DAA3" w14:textId="77777777" w:rsidTr="00953A1F">
        <w:trPr>
          <w:trHeight w:val="288"/>
        </w:trPr>
        <w:tc>
          <w:tcPr>
            <w:tcW w:w="1040" w:type="dxa"/>
            <w:noWrap/>
            <w:hideMark/>
          </w:tcPr>
          <w:p w14:paraId="043BFAB3" w14:textId="77777777" w:rsidR="002A6CA3" w:rsidRPr="00953A1F" w:rsidRDefault="002A6CA3" w:rsidP="00953A1F">
            <w:r w:rsidRPr="00953A1F">
              <w:t>42</w:t>
            </w:r>
          </w:p>
        </w:tc>
        <w:tc>
          <w:tcPr>
            <w:tcW w:w="1840" w:type="dxa"/>
            <w:noWrap/>
            <w:hideMark/>
          </w:tcPr>
          <w:p w14:paraId="77B876A5" w14:textId="77777777" w:rsidR="002A6CA3" w:rsidRPr="00953A1F" w:rsidRDefault="002A6CA3" w:rsidP="00953A1F">
            <w:r w:rsidRPr="00953A1F">
              <w:t>0,476</w:t>
            </w:r>
          </w:p>
        </w:tc>
        <w:tc>
          <w:tcPr>
            <w:tcW w:w="2540" w:type="dxa"/>
            <w:noWrap/>
            <w:hideMark/>
          </w:tcPr>
          <w:p w14:paraId="7AAC827C" w14:textId="77777777" w:rsidR="002A6CA3" w:rsidRPr="00953A1F" w:rsidRDefault="002A6CA3" w:rsidP="00953A1F">
            <w:r w:rsidRPr="00953A1F">
              <w:t>0,427</w:t>
            </w:r>
          </w:p>
        </w:tc>
      </w:tr>
      <w:tr w:rsidR="002A6CA3" w:rsidRPr="00953A1F" w14:paraId="0E856468" w14:textId="77777777" w:rsidTr="00953A1F">
        <w:trPr>
          <w:trHeight w:val="288"/>
        </w:trPr>
        <w:tc>
          <w:tcPr>
            <w:tcW w:w="1040" w:type="dxa"/>
            <w:noWrap/>
            <w:hideMark/>
          </w:tcPr>
          <w:p w14:paraId="52CE8857" w14:textId="77777777" w:rsidR="002A6CA3" w:rsidRPr="00953A1F" w:rsidRDefault="002A6CA3" w:rsidP="00953A1F">
            <w:r w:rsidRPr="00953A1F">
              <w:t>43</w:t>
            </w:r>
          </w:p>
        </w:tc>
        <w:tc>
          <w:tcPr>
            <w:tcW w:w="1840" w:type="dxa"/>
            <w:noWrap/>
            <w:hideMark/>
          </w:tcPr>
          <w:p w14:paraId="40DF5090" w14:textId="77777777" w:rsidR="002A6CA3" w:rsidRPr="00953A1F" w:rsidRDefault="002A6CA3" w:rsidP="00953A1F">
            <w:r w:rsidRPr="00953A1F">
              <w:t>0,348</w:t>
            </w:r>
          </w:p>
        </w:tc>
        <w:tc>
          <w:tcPr>
            <w:tcW w:w="2540" w:type="dxa"/>
            <w:noWrap/>
            <w:hideMark/>
          </w:tcPr>
          <w:p w14:paraId="5222723D" w14:textId="77777777" w:rsidR="002A6CA3" w:rsidRPr="00953A1F" w:rsidRDefault="002A6CA3" w:rsidP="00953A1F">
            <w:r w:rsidRPr="00953A1F">
              <w:t>0,353</w:t>
            </w:r>
          </w:p>
        </w:tc>
      </w:tr>
    </w:tbl>
    <w:p w14:paraId="064739A9" w14:textId="77777777" w:rsidR="007305B1" w:rsidRPr="00482034" w:rsidRDefault="007305B1">
      <w:pPr>
        <w:rPr>
          <w:lang w:val="en-US"/>
        </w:rPr>
      </w:pPr>
    </w:p>
    <w:sectPr w:rsidR="007305B1" w:rsidRPr="004820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5B1"/>
    <w:rsid w:val="002A6CA3"/>
    <w:rsid w:val="002F7ECD"/>
    <w:rsid w:val="00482034"/>
    <w:rsid w:val="005B7852"/>
    <w:rsid w:val="005C0117"/>
    <w:rsid w:val="0072499F"/>
    <w:rsid w:val="007305B1"/>
    <w:rsid w:val="007C106F"/>
    <w:rsid w:val="007F1969"/>
    <w:rsid w:val="00953A1F"/>
    <w:rsid w:val="00EC4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707C2"/>
  <w15:chartTrackingRefBased/>
  <w15:docId w15:val="{3E376B6C-9BA6-42D1-860C-52FB4B4E7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05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49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4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2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Μπεκιάρη Βλασσούλα</dc:creator>
  <cp:keywords/>
  <dc:description/>
  <cp:lastModifiedBy>SATHISH</cp:lastModifiedBy>
  <cp:revision>3</cp:revision>
  <dcterms:created xsi:type="dcterms:W3CDTF">2021-05-20T09:18:00Z</dcterms:created>
  <dcterms:modified xsi:type="dcterms:W3CDTF">2021-05-28T11:34:00Z</dcterms:modified>
</cp:coreProperties>
</file>